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3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2126"/>
        <w:gridCol w:w="2126"/>
        <w:gridCol w:w="1701"/>
      </w:tblGrid>
      <w:tr w:rsidR="00E17689" w:rsidRPr="0064063D" w14:paraId="67F0D749" w14:textId="77777777" w:rsidTr="00E17689">
        <w:trPr>
          <w:trHeight w:val="300"/>
        </w:trPr>
        <w:tc>
          <w:tcPr>
            <w:tcW w:w="90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A7F3" w14:textId="77777777" w:rsidR="00E17689" w:rsidRPr="0064063D" w:rsidRDefault="0064063D" w:rsidP="0064063D">
            <w:pPr>
              <w:widowControl/>
              <w:spacing w:line="480" w:lineRule="auto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Table S1. Comparison of baseline characteristics in p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tients with and without T2DM</w:t>
            </w:r>
          </w:p>
        </w:tc>
      </w:tr>
      <w:tr w:rsidR="00E17689" w:rsidRPr="0064063D" w14:paraId="3C603F9B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0CB3" w14:textId="77777777" w:rsidR="00E17689" w:rsidRPr="0064063D" w:rsidRDefault="009448B7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E832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B6B4" w14:textId="77777777" w:rsidR="00E17689" w:rsidRPr="0064063D" w:rsidRDefault="00D415F4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o </w:t>
            </w:r>
            <w:r w:rsidR="00E17689"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10D9" w14:textId="3345D480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="001F53A1">
              <w:rPr>
                <w:rFonts w:eastAsia="新細明體" w:cstheme="minorHAnsi"/>
                <w:color w:val="000000"/>
                <w:kern w:val="0"/>
                <w:szCs w:val="24"/>
              </w:rPr>
              <w:t>v</w:t>
            </w:r>
            <w:r w:rsidR="001F53A1"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lue</w:t>
            </w:r>
          </w:p>
        </w:tc>
      </w:tr>
      <w:tr w:rsidR="00E17689" w:rsidRPr="0064063D" w14:paraId="3A7D6277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F101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915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CAE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EB7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E17689" w:rsidRPr="0064063D" w14:paraId="43FA7D23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CDA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E4B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7±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C9E7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6±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87C5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40</w:t>
            </w:r>
          </w:p>
        </w:tc>
      </w:tr>
      <w:tr w:rsidR="00E17689" w:rsidRPr="0064063D" w14:paraId="0F2897CA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91E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4932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88 (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267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571 (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7BA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32</w:t>
            </w:r>
          </w:p>
        </w:tc>
      </w:tr>
      <w:tr w:rsidR="00E17689" w:rsidRPr="0064063D" w14:paraId="0A4E3FF4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339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614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6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C32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6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878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76</w:t>
            </w:r>
          </w:p>
        </w:tc>
      </w:tr>
      <w:tr w:rsidR="00E17689" w:rsidRPr="0064063D" w14:paraId="42DAF857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B7E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BMI, kg/m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865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7±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BD6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2±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615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30</w:t>
            </w:r>
          </w:p>
        </w:tc>
      </w:tr>
      <w:tr w:rsidR="00E17689" w:rsidRPr="0064063D" w14:paraId="7EFB9938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ABC" w14:textId="77777777" w:rsidR="00E17689" w:rsidRPr="0064063D" w:rsidRDefault="00E17689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2EC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352 (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5C3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75 (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57C3" w14:textId="77777777" w:rsidR="00E17689" w:rsidRPr="0064063D" w:rsidRDefault="00E1768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486A7DD6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0131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Prior history of 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746A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22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E884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61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D9E8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0.083</w:t>
            </w:r>
          </w:p>
        </w:tc>
      </w:tr>
      <w:tr w:rsidR="00E53F8E" w:rsidRPr="0064063D" w14:paraId="22C611C6" w14:textId="77777777" w:rsidTr="00E17689">
        <w:trPr>
          <w:trHeight w:val="285"/>
        </w:trPr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B71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ntihypertensive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994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034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E53F8E" w:rsidRPr="0064063D" w14:paraId="76D20AAA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C54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C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CC5B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68 (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7F5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8 (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B016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23</w:t>
            </w:r>
          </w:p>
        </w:tc>
      </w:tr>
      <w:tr w:rsidR="00E53F8E" w:rsidRPr="0064063D" w14:paraId="5FB94019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1151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507A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0 (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27E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5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47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42</w:t>
            </w:r>
          </w:p>
        </w:tc>
      </w:tr>
      <w:tr w:rsidR="00E53F8E" w:rsidRPr="0064063D" w14:paraId="4A9DF329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47E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Beta-bloc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77D1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4 (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51EF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54 (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22D3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58</w:t>
            </w:r>
          </w:p>
        </w:tc>
      </w:tr>
      <w:tr w:rsidR="00E53F8E" w:rsidRPr="0064063D" w14:paraId="35DA4EDD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510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02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6 (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078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33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A673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44</w:t>
            </w:r>
          </w:p>
        </w:tc>
      </w:tr>
      <w:tr w:rsidR="00E53F8E" w:rsidRPr="0064063D" w14:paraId="1672B124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39E6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D636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D584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2B8D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E53F8E" w:rsidRPr="0064063D" w14:paraId="3080E360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1A7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linic S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B9C4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C5E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A369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E53F8E" w:rsidRPr="0064063D" w14:paraId="7B6F8FEA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B789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ean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DE8F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2.9±1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AFB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0.4±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084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2A7341C7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DA8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8D1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4.76±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75E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.0±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B19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708D6C29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503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623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.0±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5296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.0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E1D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7E710638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1A0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AR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426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4.8±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645F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.7±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DB0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56A7B0EE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9804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linic D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D17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2AD0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72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E53F8E" w:rsidRPr="0064063D" w14:paraId="4D8F2585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4C8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ean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E331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1.0±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66D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3.2±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573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75E6C013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C31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45C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8.5±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58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8.0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CE3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3F9F9DB4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146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C461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2.1±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C829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.0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7760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E53F8E" w:rsidRPr="0064063D" w14:paraId="25125DBA" w14:textId="77777777" w:rsidTr="00E17689">
        <w:trPr>
          <w:trHeight w:val="28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7BB" w14:textId="77777777" w:rsidR="00E53F8E" w:rsidRPr="0064063D" w:rsidRDefault="00E53F8E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R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1CDD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8.7±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34C2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8.4±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D496" w14:textId="77777777" w:rsidR="00E53F8E" w:rsidRPr="0064063D" w:rsidRDefault="00E53F8E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47</w:t>
            </w:r>
          </w:p>
        </w:tc>
      </w:tr>
      <w:tr w:rsidR="00E53F8E" w:rsidRPr="0064063D" w14:paraId="10AB70BE" w14:textId="77777777" w:rsidTr="00E17689">
        <w:trPr>
          <w:trHeight w:val="1463"/>
        </w:trPr>
        <w:tc>
          <w:tcPr>
            <w:tcW w:w="90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7D3D" w14:textId="77777777" w:rsidR="00E53F8E" w:rsidRPr="0064063D" w:rsidRDefault="00E53F8E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Data are shown as mean ± SD or n (%). Abbreviations: ACEI, angiotensin converting enzyme inhibitor; ARB, angiotensin receptor blocker; ARV, average real variability; BMI, body mass index; CCB, calcium channel blocker; CV, coefficient of variation; DBP, diastolic blood pressure; MI, myocardial infarction; SBP, systolic blood pressure; SD, standard deviation; T2DM, type 2 diabetes mellitus.</w:t>
            </w:r>
          </w:p>
        </w:tc>
      </w:tr>
    </w:tbl>
    <w:p w14:paraId="66F206E4" w14:textId="77777777" w:rsidR="001A76E6" w:rsidRDefault="001A76E6" w:rsidP="0064063D">
      <w:pPr>
        <w:spacing w:line="480" w:lineRule="auto"/>
        <w:rPr>
          <w:rFonts w:cstheme="minorHAnsi"/>
          <w:szCs w:val="24"/>
        </w:rPr>
        <w:sectPr w:rsidR="001A76E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3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2410"/>
        <w:gridCol w:w="2410"/>
        <w:gridCol w:w="1984"/>
        <w:gridCol w:w="1418"/>
      </w:tblGrid>
      <w:tr w:rsidR="001A76E6" w:rsidRPr="005A2B7F" w14:paraId="39E7D969" w14:textId="77777777" w:rsidTr="00082E00">
        <w:trPr>
          <w:trHeight w:val="300"/>
        </w:trPr>
        <w:tc>
          <w:tcPr>
            <w:tcW w:w="133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6FB" w14:textId="45922F3F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lastRenderedPageBreak/>
              <w:t>Table S2. Baseline c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haracteristics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ccording to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quartiles of coefficient of variation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of SBP</w:t>
            </w:r>
          </w:p>
        </w:tc>
      </w:tr>
      <w:tr w:rsidR="001A76E6" w:rsidRPr="005A2B7F" w14:paraId="64294C66" w14:textId="77777777" w:rsidTr="001A76E6">
        <w:trPr>
          <w:trHeight w:val="2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CE6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AF8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Quartiles of SBP C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54A" w14:textId="77777777" w:rsidR="001A76E6" w:rsidRPr="005A2B7F" w:rsidRDefault="001A76E6" w:rsidP="001A76E6">
            <w:pPr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v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alue</w:t>
            </w:r>
          </w:p>
        </w:tc>
      </w:tr>
      <w:tr w:rsidR="001A76E6" w:rsidRPr="005A2B7F" w14:paraId="00FF5340" w14:textId="77777777" w:rsidTr="001A76E6">
        <w:trPr>
          <w:trHeight w:val="2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E110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EDE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Q1 (&lt;8.1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1DD1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Q2 (8.15 to &lt;9.9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BA9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Q3 (9.90 to &lt;12.14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CAC9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Q4 (</w:t>
            </w:r>
            <w:r w:rsidRPr="005A2B7F">
              <w:rPr>
                <w:rFonts w:eastAsia="Malgun Gothic Semilight" w:cstheme="minorHAnsi"/>
                <w:color w:val="000000"/>
                <w:kern w:val="0"/>
                <w:szCs w:val="24"/>
              </w:rPr>
              <w:t>≥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2.14%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723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1A76E6" w:rsidRPr="005A2B7F" w14:paraId="7E265129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D7E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A129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6E7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9B4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213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347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1A76E6" w:rsidRPr="005A2B7F" w14:paraId="5D26C0B3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831D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4B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63±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DD3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64±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F6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67±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28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0±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43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A76E6" w:rsidRPr="005A2B7F" w14:paraId="6B42C1D6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7FE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381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34 (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99A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21 (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3557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04 (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D85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00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62A9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03</w:t>
            </w:r>
          </w:p>
        </w:tc>
      </w:tr>
      <w:tr w:rsidR="001A76E6" w:rsidRPr="005A2B7F" w14:paraId="76EAC40B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3C7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7F0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33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0F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47 (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3BC4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55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B095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47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30E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87</w:t>
            </w:r>
          </w:p>
        </w:tc>
      </w:tr>
      <w:tr w:rsidR="001A76E6" w:rsidRPr="005A2B7F" w14:paraId="55777E21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2EF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BMI, kg/m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4E6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5.4±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64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5.6±3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C6B5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5.4±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CF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5.0±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BF0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19</w:t>
            </w:r>
          </w:p>
        </w:tc>
      </w:tr>
      <w:tr w:rsidR="001A76E6" w:rsidRPr="005A2B7F" w14:paraId="7A79FA62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B3A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7D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60 (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94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93 (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97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25 (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ADD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24 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3F8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A76E6" w:rsidRPr="005A2B7F" w14:paraId="6E9BA9A6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6C9A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121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77 (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E90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99 (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0B3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11 (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474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240 (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23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A76E6" w:rsidRPr="005A2B7F" w14:paraId="26F86B47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3C11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4564E5">
              <w:rPr>
                <w:rFonts w:eastAsia="新細明體" w:cstheme="minorHAnsi"/>
                <w:color w:val="000000"/>
                <w:kern w:val="0"/>
                <w:szCs w:val="24"/>
              </w:rPr>
              <w:t>Prior history of 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39C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29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87A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20 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CAC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19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AA95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15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F1F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</w:p>
        </w:tc>
      </w:tr>
      <w:tr w:rsidR="001A76E6" w:rsidRPr="005A2B7F" w14:paraId="6220A1AC" w14:textId="77777777" w:rsidTr="001A76E6">
        <w:trPr>
          <w:trHeight w:val="28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9A4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Antihypertensive med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20EB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721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C1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3BA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1A76E6" w:rsidRPr="005A2B7F" w14:paraId="032B7337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2BF0" w14:textId="77777777" w:rsidR="001A76E6" w:rsidRPr="005A2B7F" w:rsidRDefault="001A76E6" w:rsidP="001A76E6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AC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19A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96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2BA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19 (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DC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96 (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B16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15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5C0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81</w:t>
            </w:r>
          </w:p>
        </w:tc>
      </w:tr>
      <w:tr w:rsidR="001A76E6" w:rsidRPr="005A2B7F" w14:paraId="3B5E8DCA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BE00" w14:textId="77777777" w:rsidR="001A76E6" w:rsidRPr="005A2B7F" w:rsidRDefault="001A76E6" w:rsidP="001A76E6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A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E89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46 (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4A7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50 (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557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50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F6B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39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E6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56</w:t>
            </w:r>
          </w:p>
        </w:tc>
      </w:tr>
      <w:tr w:rsidR="001A76E6" w:rsidRPr="005A2B7F" w14:paraId="552037CE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154" w14:textId="77777777" w:rsidR="001A76E6" w:rsidRPr="005A2B7F" w:rsidRDefault="001A76E6" w:rsidP="001A76E6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Beta-bloc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E046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86 (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D8B1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87 (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A2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69 (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BE2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66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C46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</w:p>
        </w:tc>
      </w:tr>
      <w:tr w:rsidR="001A76E6" w:rsidRPr="005A2B7F" w14:paraId="1D79A3D5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B386" w14:textId="77777777" w:rsidR="001A76E6" w:rsidRPr="005A2B7F" w:rsidRDefault="001A76E6" w:rsidP="001A76E6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05C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5 (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4E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90 (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459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95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B32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09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D25B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24</w:t>
            </w:r>
          </w:p>
        </w:tc>
      </w:tr>
      <w:tr w:rsidR="001A76E6" w:rsidRPr="005A2B7F" w14:paraId="69AC1800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F3C0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0A2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F3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1C7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AFB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C9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1A76E6" w:rsidRPr="005A2B7F" w14:paraId="5C18526F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579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Clinic blood press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D4E5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909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1E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B0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65A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1A76E6" w:rsidRPr="005A2B7F" w14:paraId="69CE79CC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110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Mean S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7C80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31.0±1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499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31.2±12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338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30.4±1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8275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132.3±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954E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26</w:t>
            </w:r>
          </w:p>
        </w:tc>
      </w:tr>
      <w:tr w:rsidR="001A76E6" w:rsidRPr="005A2B7F" w14:paraId="60DCF6EC" w14:textId="77777777" w:rsidTr="001A76E6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643F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Mean DBP, mmH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9643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5.4±7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45DC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3.1±7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C144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1.0±8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D3E51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70.3±7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A9DA" w14:textId="77777777" w:rsidR="001A76E6" w:rsidRPr="005A2B7F" w:rsidRDefault="001A76E6" w:rsidP="001A76E6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A76E6" w:rsidRPr="005A2B7F" w14:paraId="5D171822" w14:textId="77777777" w:rsidTr="001A76E6">
        <w:trPr>
          <w:trHeight w:val="972"/>
        </w:trPr>
        <w:tc>
          <w:tcPr>
            <w:tcW w:w="133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96B3" w14:textId="77777777" w:rsidR="001A76E6" w:rsidRPr="005A2B7F" w:rsidRDefault="001A76E6" w:rsidP="001A76E6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ata are shown as mean ± SD or n (%). Abbreviations: ACEI, angiotensin converting enzyme inhibitor; ARB, angiotensin receptor blocker; BMI, body mass index; CCB, calcium channel blocker; CV, coefficient of variation; DBP, diastolic blood pressure; HbA1c, 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 xml:space="preserve">hemoglobin A1c; HDL, high-density lipoprotein; LDL, low-density lipoprotein;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, myocardial infarction; 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SBP, systolic blood pressure; T2DM, type 2 diabetes mellitus.</w:t>
            </w:r>
          </w:p>
        </w:tc>
      </w:tr>
    </w:tbl>
    <w:p w14:paraId="2889B284" w14:textId="77777777" w:rsidR="001A76E6" w:rsidRDefault="001A76E6" w:rsidP="0064063D">
      <w:pPr>
        <w:widowControl/>
        <w:spacing w:line="480" w:lineRule="auto"/>
        <w:rPr>
          <w:rFonts w:eastAsia="新細明體" w:cstheme="minorHAnsi"/>
          <w:b/>
          <w:bCs/>
          <w:color w:val="000000"/>
          <w:kern w:val="0"/>
          <w:szCs w:val="24"/>
        </w:rPr>
        <w:sectPr w:rsidR="001A76E6" w:rsidSect="00AA6ED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2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2"/>
        <w:gridCol w:w="1880"/>
        <w:gridCol w:w="2126"/>
        <w:gridCol w:w="2410"/>
        <w:gridCol w:w="1701"/>
        <w:gridCol w:w="1701"/>
      </w:tblGrid>
      <w:tr w:rsidR="00AA6EDF" w:rsidRPr="0064063D" w14:paraId="23BEF8F6" w14:textId="77777777" w:rsidTr="00FD7F10">
        <w:trPr>
          <w:trHeight w:val="300"/>
        </w:trPr>
        <w:tc>
          <w:tcPr>
            <w:tcW w:w="12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31A9" w14:textId="18F612EF" w:rsidR="00AA6EDF" w:rsidRPr="0064063D" w:rsidRDefault="0064063D" w:rsidP="0064063D">
            <w:pPr>
              <w:widowControl/>
              <w:spacing w:line="480" w:lineRule="auto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1A76E6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3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. Baseline characteristics according to quartiles of coefficient of v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riation of DBP</w:t>
            </w:r>
          </w:p>
        </w:tc>
      </w:tr>
      <w:tr w:rsidR="00AA6EDF" w:rsidRPr="0064063D" w14:paraId="3ABE707C" w14:textId="77777777" w:rsidTr="00FD7F10">
        <w:trPr>
          <w:trHeight w:val="278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3AA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49D7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uartiles of DBP CV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AB54" w14:textId="33412BE6" w:rsidR="00AA6EDF" w:rsidRPr="0064063D" w:rsidRDefault="00AA6EDF" w:rsidP="0064063D">
            <w:pPr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="001F53A1">
              <w:rPr>
                <w:rFonts w:eastAsia="新細明體" w:cstheme="minorHAnsi"/>
                <w:color w:val="000000"/>
                <w:kern w:val="0"/>
                <w:szCs w:val="24"/>
              </w:rPr>
              <w:t>v</w:t>
            </w:r>
            <w:r w:rsidR="001F53A1"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lue</w:t>
            </w:r>
          </w:p>
        </w:tc>
      </w:tr>
      <w:tr w:rsidR="00AA6EDF" w:rsidRPr="0064063D" w14:paraId="5B5B2271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1D03" w14:textId="77777777" w:rsidR="00AA6EDF" w:rsidRPr="0064063D" w:rsidRDefault="009448B7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DF5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1 (&lt;8.9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0CD6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2 (8.90 to &lt;10.9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58F7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3 (10.99 to &lt;13.5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D2DF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4 (≥13.55%)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985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AA6EDF" w:rsidRPr="0064063D" w14:paraId="4AB98BDA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3027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F9C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C8A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DF2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F26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485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AA6EDF" w:rsidRPr="0064063D" w14:paraId="2C969F78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5A6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7C6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2±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1E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5±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0D9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8±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234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0±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F4D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AA6EDF" w:rsidRPr="0064063D" w14:paraId="7BC5DA00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97E9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CE6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36 (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9CA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33 (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C59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00 (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6BC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90 (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C36C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AA6EDF" w:rsidRPr="0064063D" w14:paraId="34E5AF6A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350C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1B9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2 (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37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50 (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814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7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944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3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53D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78</w:t>
            </w:r>
          </w:p>
        </w:tc>
      </w:tr>
      <w:tr w:rsidR="00AA6EDF" w:rsidRPr="0064063D" w14:paraId="19FD5867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F92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BMI, kg/m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7A9D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4±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C6D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4±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0F2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4±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B78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5.2±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F1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92</w:t>
            </w:r>
          </w:p>
        </w:tc>
      </w:tr>
      <w:tr w:rsidR="00AA6EDF" w:rsidRPr="0064063D" w14:paraId="56EFDEEA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2D7A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4CA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5 (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508F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98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C5C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22 (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A2B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7 (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D7C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AA6EDF" w:rsidRPr="0064063D" w14:paraId="049E4011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21F" w14:textId="77777777" w:rsidR="00AA6EDF" w:rsidRPr="0064063D" w:rsidRDefault="00AA6EDF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44F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79 (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8464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96 (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B48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22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2C22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230 (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B4E" w14:textId="77777777" w:rsidR="00AA6EDF" w:rsidRPr="0064063D" w:rsidRDefault="00AA6EDF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CB3E85" w:rsidRPr="0064063D" w14:paraId="7321145D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820D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Prior history of 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F733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32 (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4E7F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21 (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3859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14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A2D9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16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23B2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szCs w:val="24"/>
              </w:rPr>
              <w:t>0.018</w:t>
            </w:r>
          </w:p>
        </w:tc>
      </w:tr>
      <w:tr w:rsidR="00CB3E85" w:rsidRPr="0064063D" w14:paraId="3F309C6A" w14:textId="77777777" w:rsidTr="00FD7F10">
        <w:trPr>
          <w:trHeight w:val="28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689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Antihypertensive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FE43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7AC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854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600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CB3E85" w:rsidRPr="0064063D" w14:paraId="1BC16130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41C" w14:textId="77777777" w:rsidR="00CB3E85" w:rsidRPr="0064063D" w:rsidRDefault="00CB3E85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CE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3BB4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5 (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097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10 (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D2C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5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634B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6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3B6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97</w:t>
            </w:r>
          </w:p>
        </w:tc>
      </w:tr>
      <w:tr w:rsidR="00CB3E85" w:rsidRPr="0064063D" w14:paraId="735F175E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40A2" w14:textId="77777777" w:rsidR="00CB3E85" w:rsidRPr="0064063D" w:rsidRDefault="00CB3E85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R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6AA8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36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6C5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7 (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84D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59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1206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43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A5B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66</w:t>
            </w:r>
          </w:p>
        </w:tc>
      </w:tr>
      <w:tr w:rsidR="00CB3E85" w:rsidRPr="0064063D" w14:paraId="67FDE66B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67D6" w14:textId="77777777" w:rsidR="00CB3E85" w:rsidRPr="0064063D" w:rsidRDefault="00CB3E85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Beta-bloc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BCA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95 (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66C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82 (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89B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75 (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751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56 (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C34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08</w:t>
            </w:r>
          </w:p>
        </w:tc>
      </w:tr>
      <w:tr w:rsidR="00CB3E85" w:rsidRPr="0064063D" w14:paraId="75FD4693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6B5" w14:textId="77777777" w:rsidR="00CB3E85" w:rsidRPr="0064063D" w:rsidRDefault="00CB3E85" w:rsidP="0064063D">
            <w:pPr>
              <w:widowControl/>
              <w:spacing w:line="480" w:lineRule="auto"/>
              <w:ind w:firstLineChars="200" w:firstLine="48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D71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1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107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84 (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AF74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7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BAAD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07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47E6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02</w:t>
            </w:r>
          </w:p>
        </w:tc>
      </w:tr>
      <w:tr w:rsidR="00CB3E85" w:rsidRPr="0064063D" w14:paraId="76A61775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1DF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E35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9D61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822E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06F1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223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CB3E85" w:rsidRPr="0064063D" w14:paraId="61FD6DD0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CF53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linic blood pressur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8BAD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549A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48DF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44D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063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CB3E85" w:rsidRPr="0064063D" w14:paraId="4DBCEBED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B53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ean SBP, mm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52B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0.5±1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A08B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0.1±1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9E2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1.7±1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CE38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132.7±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03E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0.031</w:t>
            </w:r>
          </w:p>
        </w:tc>
      </w:tr>
      <w:tr w:rsidR="00CB3E85" w:rsidRPr="0064063D" w14:paraId="5D3AB3CA" w14:textId="77777777" w:rsidTr="00FD7F10">
        <w:trPr>
          <w:trHeight w:val="28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B13F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ean DBP, mmH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A908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6.2±7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8E5E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3.0±7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8CBC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70.7±7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C0F1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69.9±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C3AD" w14:textId="77777777" w:rsidR="00CB3E85" w:rsidRPr="0064063D" w:rsidRDefault="00CB3E85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CB3E85" w:rsidRPr="0064063D" w14:paraId="78B951CE" w14:textId="77777777" w:rsidTr="00FD7F10">
        <w:trPr>
          <w:trHeight w:val="983"/>
        </w:trPr>
        <w:tc>
          <w:tcPr>
            <w:tcW w:w="12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3476" w14:textId="77777777" w:rsidR="00CB3E85" w:rsidRPr="0064063D" w:rsidRDefault="00CB3E85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ata are shown as mean ± SD or n (%). Abbreviations: ACEI, angiotensin converting enzyme inhibitor; ARB, angiotensin receptor blocker; BMI, body mass index; CCB, calcium channel blocker; CV, coefficient of variation; DBP, diastolic blood pressure; HbA1c,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 xml:space="preserve">hemoglobin A1c; HDL, high-density lipoprotein; LDL, low-density lipoprotein; </w:t>
            </w:r>
            <w:r w:rsidR="008C5423"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, myocardial infarction;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BP, systolic blood pressure; T2DM, type 2 diabetes mellitus.</w:t>
            </w:r>
          </w:p>
        </w:tc>
      </w:tr>
    </w:tbl>
    <w:p w14:paraId="0FD79DF8" w14:textId="77777777" w:rsidR="001F53A1" w:rsidRDefault="001F53A1" w:rsidP="0064063D">
      <w:pPr>
        <w:spacing w:line="480" w:lineRule="auto"/>
        <w:rPr>
          <w:rFonts w:cstheme="minorHAnsi"/>
          <w:szCs w:val="24"/>
        </w:rPr>
        <w:sectPr w:rsidR="001F53A1" w:rsidSect="00AA6ED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9613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7"/>
        <w:gridCol w:w="1875"/>
        <w:gridCol w:w="1390"/>
        <w:gridCol w:w="1871"/>
        <w:gridCol w:w="1390"/>
      </w:tblGrid>
      <w:tr w:rsidR="001F53A1" w:rsidRPr="005A2B7F" w14:paraId="5D076CC6" w14:textId="77777777" w:rsidTr="00FD7F10">
        <w:trPr>
          <w:trHeight w:val="300"/>
        </w:trPr>
        <w:tc>
          <w:tcPr>
            <w:tcW w:w="96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BA2" w14:textId="47D28308" w:rsidR="001F53A1" w:rsidRPr="001F53A1" w:rsidRDefault="001F53A1" w:rsidP="00FF5D08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1F53A1"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 xml:space="preserve">Table 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>S4</w:t>
            </w:r>
            <w:r w:rsidRPr="001F53A1">
              <w:rPr>
                <w:rFonts w:eastAsia="新細明體" w:cstheme="minorHAnsi"/>
                <w:b/>
                <w:bCs/>
                <w:kern w:val="0"/>
                <w:szCs w:val="24"/>
              </w:rPr>
              <w:t>. Multivariable linear regression models for coefficient of variation of SBP/DBP</w:t>
            </w:r>
          </w:p>
        </w:tc>
      </w:tr>
      <w:tr w:rsidR="001F53A1" w:rsidRPr="005A2B7F" w14:paraId="7428D6B6" w14:textId="77777777" w:rsidTr="00FD7F10">
        <w:trPr>
          <w:trHeight w:val="300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73E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3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ACC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SBP C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5392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DBP CV</w:t>
            </w:r>
          </w:p>
        </w:tc>
      </w:tr>
      <w:tr w:rsidR="001F53A1" w:rsidRPr="005A2B7F" w14:paraId="44C9E793" w14:textId="77777777" w:rsidTr="00FD7F10">
        <w:trPr>
          <w:trHeight w:val="855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F9AE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461E6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kern w:val="0"/>
                <w:szCs w:val="24"/>
              </w:rPr>
              <w:t>Standardized β-coefficien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9EA7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>
              <w:rPr>
                <w:rFonts w:eastAsia="新細明體" w:cstheme="minorHAnsi"/>
                <w:kern w:val="0"/>
                <w:szCs w:val="24"/>
              </w:rPr>
              <w:t xml:space="preserve"> v</w:t>
            </w:r>
            <w:r w:rsidRPr="005A2B7F">
              <w:rPr>
                <w:rFonts w:eastAsia="新細明體" w:cstheme="minorHAnsi"/>
                <w:kern w:val="0"/>
                <w:szCs w:val="24"/>
              </w:rPr>
              <w:t>alu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F4E4D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kern w:val="0"/>
                <w:szCs w:val="24"/>
              </w:rPr>
              <w:t>Standardized β-coefficien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AD72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 w:rsidRPr="005A2B7F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kern w:val="0"/>
                <w:szCs w:val="24"/>
              </w:rPr>
              <w:t>v</w:t>
            </w:r>
            <w:r w:rsidRPr="005A2B7F">
              <w:rPr>
                <w:rFonts w:eastAsia="新細明體" w:cstheme="minorHAnsi"/>
                <w:kern w:val="0"/>
                <w:szCs w:val="24"/>
              </w:rPr>
              <w:t>alue</w:t>
            </w:r>
          </w:p>
        </w:tc>
      </w:tr>
      <w:tr w:rsidR="001F53A1" w:rsidRPr="005A2B7F" w14:paraId="6C496A0F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14E" w14:textId="3FB2EB0B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B15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2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4B84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B36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1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B72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F53A1" w:rsidRPr="005A2B7F" w14:paraId="084881A9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C3C0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1CC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-0.0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8CD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B70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-0.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E93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1</w:t>
            </w:r>
          </w:p>
        </w:tc>
      </w:tr>
      <w:tr w:rsidR="001F53A1" w:rsidRPr="005A2B7F" w14:paraId="0B4362D9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538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15B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C00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A9A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566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6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3</w:t>
            </w:r>
          </w:p>
        </w:tc>
      </w:tr>
      <w:tr w:rsidR="001F53A1" w:rsidRPr="005A2B7F" w14:paraId="2D685773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DBAD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234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43D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387C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F351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6</w:t>
            </w:r>
          </w:p>
        </w:tc>
      </w:tr>
      <w:tr w:rsidR="001F53A1" w:rsidRPr="005A2B7F" w14:paraId="10B7E178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9545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Prior history of M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3E47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E4D5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C4AD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-0.0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0E79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62</w:t>
            </w:r>
          </w:p>
        </w:tc>
      </w:tr>
      <w:tr w:rsidR="001F53A1" w:rsidRPr="005A2B7F" w14:paraId="0FF6618C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431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Beta-block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691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-0.05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1CC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7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93E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-0.08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C35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02</w:t>
            </w:r>
          </w:p>
        </w:tc>
      </w:tr>
      <w:tr w:rsidR="001F53A1" w:rsidRPr="005A2B7F" w14:paraId="22511085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7BC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A1F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6CB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BA4B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BFB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09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6</w:t>
            </w:r>
          </w:p>
        </w:tc>
      </w:tr>
      <w:tr w:rsidR="001F53A1" w:rsidRPr="005A2B7F" w14:paraId="017F3282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8AF8" w14:textId="20E3FC45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Mean DB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EF8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cstheme="minorHAnsi"/>
                <w:kern w:val="0"/>
                <w:szCs w:val="24"/>
              </w:rPr>
              <w:t>-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F86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50B2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-0.1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E69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F53A1" w:rsidRPr="005A2B7F" w14:paraId="6E018E4B" w14:textId="77777777" w:rsidTr="00FD7F10">
        <w:trPr>
          <w:trHeight w:val="285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491F" w14:textId="362A53EA" w:rsidR="001F53A1" w:rsidRPr="005A2B7F" w:rsidRDefault="001F53A1" w:rsidP="00FD7F1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Number of </w:t>
            </w:r>
            <w:r w:rsidR="00FD7F10">
              <w:rPr>
                <w:rFonts w:eastAsia="新細明體" w:cstheme="minorHAnsi"/>
                <w:color w:val="000000"/>
                <w:kern w:val="0"/>
                <w:szCs w:val="24"/>
              </w:rPr>
              <w:t>BP measurement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DDF7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18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1872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A916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A714" w14:textId="77777777" w:rsidR="001F53A1" w:rsidRPr="005A2B7F" w:rsidRDefault="001F53A1" w:rsidP="00FF5D08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1F53A1" w:rsidRPr="005A2B7F" w14:paraId="001A765B" w14:textId="77777777" w:rsidTr="00FD7F10">
        <w:trPr>
          <w:trHeight w:val="638"/>
        </w:trPr>
        <w:tc>
          <w:tcPr>
            <w:tcW w:w="96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BFE4" w14:textId="77777777" w:rsidR="001F53A1" w:rsidRPr="005A2B7F" w:rsidRDefault="001F53A1" w:rsidP="00FF5D08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Values for number of BP measurements were ln-transformed before analysis. Abbreviations: ACEI, angiotensin converting enzyme inhibitor; ARB, angiotensin receptor blocker; CCB, calcium channel blocker; CV, coefficient of variation; DBP, diastolic blood pressure;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MI, myocardial infarction</w:t>
            </w: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; SBP, systolic blood pressure; T2DM, type 2 diabetes mellitus.</w:t>
            </w:r>
          </w:p>
        </w:tc>
      </w:tr>
    </w:tbl>
    <w:p w14:paraId="74491C56" w14:textId="77777777" w:rsidR="00FD7F10" w:rsidRPr="00FD7F10" w:rsidRDefault="00FD7F10" w:rsidP="0064063D">
      <w:pPr>
        <w:widowControl/>
        <w:spacing w:line="480" w:lineRule="auto"/>
        <w:rPr>
          <w:rFonts w:eastAsia="新細明體" w:cstheme="minorHAnsi"/>
          <w:b/>
          <w:bCs/>
          <w:kern w:val="0"/>
          <w:szCs w:val="24"/>
        </w:rPr>
        <w:sectPr w:rsidR="00FD7F10" w:rsidRPr="00FD7F10" w:rsidSect="008C6FF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76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410"/>
      </w:tblGrid>
      <w:tr w:rsidR="00FD7F10" w:rsidRPr="00FF5D08" w14:paraId="6510DE45" w14:textId="77777777" w:rsidTr="00432C23">
        <w:trPr>
          <w:trHeight w:val="30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3F36" w14:textId="384D371D" w:rsidR="00FD7F10" w:rsidRPr="00FF5D08" w:rsidRDefault="00FD7F10" w:rsidP="00FD7F10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>Table S5. Pearson</w:t>
            </w:r>
            <w:r w:rsidRPr="00FF5D08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correlation coefficient analysis based on number of BP measurements</w:t>
            </w:r>
          </w:p>
        </w:tc>
      </w:tr>
      <w:tr w:rsidR="00FD7F10" w:rsidRPr="00FF5D08" w14:paraId="0DFB0A8F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ED3C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8ED6A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D473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FF5D08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 w:rsidRPr="00FF5D08">
              <w:rPr>
                <w:rFonts w:eastAsia="新細明體" w:cstheme="minorHAnsi"/>
                <w:kern w:val="0"/>
                <w:szCs w:val="24"/>
              </w:rPr>
              <w:t xml:space="preserve"> value</w:t>
            </w:r>
          </w:p>
        </w:tc>
      </w:tr>
      <w:tr w:rsidR="00FD7F10" w:rsidRPr="00FF5D08" w14:paraId="3019B186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E10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2BE8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2EE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FD7F10" w:rsidRPr="00FF5D08" w14:paraId="7F90C36D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2C15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9A2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43D3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52</w:t>
            </w:r>
          </w:p>
        </w:tc>
      </w:tr>
      <w:tr w:rsidR="00FD7F10" w:rsidRPr="00FF5D08" w14:paraId="4AEB3DEB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B44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47B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85C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72</w:t>
            </w:r>
          </w:p>
        </w:tc>
      </w:tr>
      <w:tr w:rsidR="00FD7F10" w:rsidRPr="00FF5D08" w14:paraId="2D0C1047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ACF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FA42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E67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11</w:t>
            </w:r>
          </w:p>
        </w:tc>
      </w:tr>
      <w:tr w:rsidR="00FD7F10" w:rsidRPr="00FF5D08" w14:paraId="52180538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49BC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9840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98C1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FD7F10" w:rsidRPr="00FF5D08" w14:paraId="688F296F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EC4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34DA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52F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&lt;</w:t>
            </w: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0.001</w:t>
            </w:r>
          </w:p>
        </w:tc>
      </w:tr>
      <w:tr w:rsidR="00FD7F10" w:rsidRPr="00FF5D08" w14:paraId="6F3AF314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6D9A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Mean SB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476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-0.0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2B4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36</w:t>
            </w:r>
          </w:p>
        </w:tc>
      </w:tr>
      <w:tr w:rsidR="00FD7F10" w:rsidRPr="00FF5D08" w14:paraId="63BDA6FA" w14:textId="77777777" w:rsidTr="00432C23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2F3E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FF5D08">
              <w:rPr>
                <w:rFonts w:eastAsia="新細明體" w:cstheme="minorHAnsi"/>
                <w:color w:val="000000"/>
                <w:kern w:val="0"/>
                <w:szCs w:val="24"/>
              </w:rPr>
              <w:t>Mean DB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236E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1EDB" w14:textId="77777777" w:rsidR="00FD7F10" w:rsidRPr="00FF5D08" w:rsidRDefault="00FD7F10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64</w:t>
            </w:r>
          </w:p>
        </w:tc>
      </w:tr>
      <w:tr w:rsidR="00FD7F10" w:rsidRPr="00FF5D08" w14:paraId="22552479" w14:textId="77777777" w:rsidTr="00432C23">
        <w:trPr>
          <w:trHeight w:val="285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A27A" w14:textId="77777777" w:rsidR="00FD7F10" w:rsidRPr="00FF5D08" w:rsidRDefault="00FD7F10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color w:val="000000"/>
                <w:kern w:val="0"/>
                <w:szCs w:val="24"/>
              </w:rPr>
              <w:t>Values for number of BP measurements were ln-transformed before analysis.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bbreviations: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BMI, body mass index;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BP, diastolic blood pressure;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BP, systolic blood pressure;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2DM, type 2 diabetes mellitus.</w:t>
            </w:r>
          </w:p>
        </w:tc>
      </w:tr>
    </w:tbl>
    <w:p w14:paraId="3DF6E6F6" w14:textId="77777777" w:rsidR="00FD7F10" w:rsidRDefault="00FD7F10" w:rsidP="0064063D">
      <w:pPr>
        <w:widowControl/>
        <w:spacing w:line="480" w:lineRule="auto"/>
        <w:rPr>
          <w:rFonts w:eastAsia="新細明體" w:cstheme="minorHAnsi"/>
          <w:b/>
          <w:bCs/>
          <w:kern w:val="0"/>
          <w:szCs w:val="24"/>
        </w:rPr>
        <w:sectPr w:rsidR="00FD7F10" w:rsidSect="008C6FF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3402"/>
        <w:gridCol w:w="2126"/>
      </w:tblGrid>
      <w:tr w:rsidR="008C6FFC" w:rsidRPr="0064063D" w14:paraId="03E72A4B" w14:textId="77777777" w:rsidTr="00082E00">
        <w:trPr>
          <w:trHeight w:val="30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951" w14:textId="4139625D" w:rsidR="008C6FFC" w:rsidRPr="0064063D" w:rsidRDefault="0064063D" w:rsidP="00A10279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>T</w:t>
            </w:r>
            <w:r w:rsidRPr="005A2B7F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able </w:t>
            </w:r>
            <w:r w:rsidR="00FD7F10">
              <w:rPr>
                <w:rFonts w:eastAsia="新細明體" w:cstheme="minorHAnsi"/>
                <w:b/>
                <w:bCs/>
                <w:kern w:val="0"/>
                <w:szCs w:val="24"/>
              </w:rPr>
              <w:t>S6</w:t>
            </w:r>
            <w:r w:rsidRPr="005A2B7F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. </w:t>
            </w:r>
            <w:r w:rsidR="00A10279">
              <w:rPr>
                <w:rFonts w:eastAsia="新細明體" w:cstheme="minorHAnsi"/>
                <w:b/>
                <w:bCs/>
                <w:kern w:val="0"/>
                <w:szCs w:val="24"/>
              </w:rPr>
              <w:t>L</w:t>
            </w:r>
            <w:r w:rsidR="00421830">
              <w:rPr>
                <w:rFonts w:eastAsia="新細明體" w:cstheme="minorHAnsi"/>
                <w:b/>
                <w:bCs/>
                <w:kern w:val="0"/>
                <w:szCs w:val="24"/>
              </w:rPr>
              <w:t>ogistic</w:t>
            </w:r>
            <w:r w:rsidR="00B34EB1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regression analysi</w:t>
            </w:r>
            <w:r w:rsidR="00432C23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s for predicting 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>MACE in stable CAD patients</w:t>
            </w:r>
          </w:p>
        </w:tc>
      </w:tr>
      <w:tr w:rsidR="008C6FFC" w:rsidRPr="0064063D" w14:paraId="5D3D8E22" w14:textId="77777777" w:rsidTr="00082E00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25C2" w14:textId="77777777" w:rsidR="008C6FFC" w:rsidRPr="0064063D" w:rsidRDefault="009448B7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B6B41" w14:textId="22D446FD" w:rsidR="008C6FFC" w:rsidRPr="0064063D" w:rsidRDefault="00432C23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Unadjusted O</w:t>
            </w:r>
            <w:r w:rsidR="008C6FFC" w:rsidRPr="0064063D">
              <w:rPr>
                <w:rFonts w:eastAsia="新細明體" w:cstheme="minorHAnsi"/>
                <w:kern w:val="0"/>
                <w:szCs w:val="24"/>
              </w:rPr>
              <w:t>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660B" w14:textId="25D56B33" w:rsidR="008C6FFC" w:rsidRPr="0064063D" w:rsidRDefault="008C6FFC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1F53A1">
              <w:rPr>
                <w:rFonts w:eastAsia="新細明體" w:cstheme="minorHAnsi"/>
                <w:kern w:val="0"/>
                <w:szCs w:val="24"/>
              </w:rPr>
              <w:t>v</w:t>
            </w:r>
            <w:r w:rsidR="001F53A1" w:rsidRPr="0064063D">
              <w:rPr>
                <w:rFonts w:eastAsia="新細明體" w:cstheme="minorHAnsi"/>
                <w:kern w:val="0"/>
                <w:szCs w:val="24"/>
              </w:rPr>
              <w:t>alue</w:t>
            </w:r>
          </w:p>
        </w:tc>
      </w:tr>
      <w:tr w:rsidR="00082E00" w:rsidRPr="0064063D" w14:paraId="53E991E2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BE6" w14:textId="55E2A422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8F76" w14:textId="1DC7A2C0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1.05 (1.04-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197" w14:textId="17271EA5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&lt;0.001</w:t>
            </w:r>
          </w:p>
        </w:tc>
      </w:tr>
      <w:tr w:rsidR="00082E00" w:rsidRPr="0064063D" w14:paraId="1C471F34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7BF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C2C2" w14:textId="35FD4E65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69 (0.49-0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8DA7" w14:textId="2FFEAD30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033</w:t>
            </w:r>
          </w:p>
        </w:tc>
      </w:tr>
      <w:tr w:rsidR="00082E00" w:rsidRPr="0064063D" w14:paraId="6AA63FBE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811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urrent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FDA2" w14:textId="32658CD4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1.21 (0.81-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AA1" w14:textId="5E16BF4F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0.35</w:t>
            </w:r>
          </w:p>
        </w:tc>
      </w:tr>
      <w:tr w:rsidR="00082E00" w:rsidRPr="0064063D" w14:paraId="5473FAB9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124" w14:textId="6AB29E09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1E3" w14:textId="7B8662E8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99 (0.95-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097" w14:textId="4954C417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0.71</w:t>
            </w:r>
          </w:p>
        </w:tc>
      </w:tr>
      <w:tr w:rsidR="00082E00" w:rsidRPr="0064063D" w14:paraId="2165BA02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D71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2D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408B" w14:textId="33AFFE09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2.33 (1.7</w:t>
            </w:r>
            <w:r>
              <w:rPr>
                <w:rFonts w:eastAsia="新細明體" w:cstheme="minorHAnsi"/>
                <w:color w:val="000000"/>
                <w:szCs w:val="24"/>
              </w:rPr>
              <w:t>0</w:t>
            </w:r>
            <w:r w:rsidRPr="00082E00">
              <w:rPr>
                <w:rFonts w:eastAsia="新細明體" w:cstheme="minorHAnsi"/>
                <w:color w:val="000000"/>
                <w:szCs w:val="24"/>
              </w:rPr>
              <w:t>-3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30E" w14:textId="093CDB99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&lt;0.001</w:t>
            </w:r>
          </w:p>
        </w:tc>
      </w:tr>
      <w:tr w:rsidR="00082E00" w:rsidRPr="0064063D" w14:paraId="43A33125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1DC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B88" w14:textId="2CBE2E7B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2.02 (1.35-3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2EDA" w14:textId="75C6A8BA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001</w:t>
            </w:r>
          </w:p>
        </w:tc>
      </w:tr>
      <w:tr w:rsidR="00082E00" w:rsidRPr="0064063D" w14:paraId="58091356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2B03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Prior history of 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F25F" w14:textId="0502A9F9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58 (0.29-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1004" w14:textId="739DE52E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0.13</w:t>
            </w:r>
          </w:p>
        </w:tc>
      </w:tr>
      <w:tr w:rsidR="00082E00" w:rsidRPr="0064063D" w14:paraId="06F6A260" w14:textId="77777777" w:rsidTr="00082E00">
        <w:trPr>
          <w:trHeight w:val="285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8AF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ntihypertensive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7BC" w14:textId="77777777" w:rsidR="00082E00" w:rsidRPr="0064063D" w:rsidRDefault="00082E00" w:rsidP="00082E00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082E00" w:rsidRPr="0064063D" w14:paraId="76676023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DFA4" w14:textId="77777777" w:rsidR="00082E00" w:rsidRPr="0064063D" w:rsidRDefault="00082E00" w:rsidP="00082E00">
            <w:pPr>
              <w:widowControl/>
              <w:spacing w:line="480" w:lineRule="auto"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C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7B34" w14:textId="3A4A7F77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77 (0.55-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7EB" w14:textId="341F669A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0.11</w:t>
            </w:r>
          </w:p>
        </w:tc>
      </w:tr>
      <w:tr w:rsidR="00082E00" w:rsidRPr="0064063D" w14:paraId="6F35E8CE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2E3" w14:textId="77777777" w:rsidR="00082E00" w:rsidRPr="0064063D" w:rsidRDefault="00082E00" w:rsidP="00082E00">
            <w:pPr>
              <w:widowControl/>
              <w:spacing w:line="480" w:lineRule="auto"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R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831" w14:textId="731D1F68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1.24 (0.83-1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3EAB" w14:textId="1018B323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szCs w:val="24"/>
              </w:rPr>
              <w:t>0.30</w:t>
            </w:r>
          </w:p>
        </w:tc>
      </w:tr>
      <w:tr w:rsidR="00082E00" w:rsidRPr="0064063D" w14:paraId="1D48CC69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A01" w14:textId="77777777" w:rsidR="00082E00" w:rsidRPr="0064063D" w:rsidRDefault="00082E00" w:rsidP="00082E00">
            <w:pPr>
              <w:widowControl/>
              <w:spacing w:line="480" w:lineRule="auto"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Beta-bloc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2E2" w14:textId="1E91165A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66 (0.48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CA0" w14:textId="5FBC4A30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008</w:t>
            </w:r>
          </w:p>
        </w:tc>
      </w:tr>
      <w:tr w:rsidR="00082E00" w:rsidRPr="0064063D" w14:paraId="3B53F50B" w14:textId="77777777" w:rsidTr="00082E00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9A29" w14:textId="77777777" w:rsidR="00082E00" w:rsidRPr="0064063D" w:rsidRDefault="00082E00" w:rsidP="00082E00">
            <w:pPr>
              <w:widowControl/>
              <w:spacing w:line="480" w:lineRule="auto"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CB59" w14:textId="2AEE949D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1</w:t>
            </w:r>
            <w:r>
              <w:rPr>
                <w:rFonts w:eastAsia="新細明體" w:cstheme="minorHAnsi"/>
                <w:color w:val="000000"/>
                <w:szCs w:val="24"/>
              </w:rPr>
              <w:t>.00</w:t>
            </w:r>
            <w:r w:rsidRPr="00082E00">
              <w:rPr>
                <w:rFonts w:eastAsia="新細明體" w:cstheme="minorHAnsi"/>
                <w:color w:val="000000"/>
                <w:szCs w:val="24"/>
              </w:rPr>
              <w:t xml:space="preserve"> (0.71-1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E81" w14:textId="583D6635" w:rsidR="00082E00" w:rsidRPr="00082E00" w:rsidRDefault="00082E00" w:rsidP="00082E00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2E00">
              <w:rPr>
                <w:rFonts w:eastAsia="新細明體" w:cstheme="minorHAnsi"/>
                <w:color w:val="000000"/>
                <w:szCs w:val="24"/>
              </w:rPr>
              <w:t>0.98</w:t>
            </w:r>
          </w:p>
        </w:tc>
      </w:tr>
      <w:tr w:rsidR="00082E00" w:rsidRPr="0064063D" w14:paraId="7114AF0D" w14:textId="4686E42F" w:rsidTr="00082E00">
        <w:trPr>
          <w:trHeight w:val="1200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7A18" w14:textId="0D085094" w:rsidR="00082E00" w:rsidRPr="0064063D" w:rsidRDefault="00082E00" w:rsidP="00B34EB1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bbreviations: ACEI, angiotensin converting enzyme inhibitor; ARB, angiotensin receptor blocker; BMI, body mass index; CCB, calcium channel blocker; CI, confidence interval; </w:t>
            </w:r>
            <w:r w:rsidR="00B34EB1">
              <w:rPr>
                <w:rFonts w:eastAsia="新細明體" w:cstheme="minorHAnsi"/>
                <w:color w:val="000000"/>
                <w:kern w:val="0"/>
                <w:szCs w:val="24"/>
              </w:rPr>
              <w:t>O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R, </w:t>
            </w:r>
            <w:r w:rsidR="00B34EB1">
              <w:rPr>
                <w:rFonts w:eastAsia="新細明體" w:cstheme="minorHAnsi"/>
                <w:color w:val="000000"/>
                <w:kern w:val="0"/>
                <w:szCs w:val="24"/>
              </w:rPr>
              <w:t>odds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atio; MI, myocardial infarction; T2DM, type 2 diabetes mellitus.</w:t>
            </w:r>
          </w:p>
        </w:tc>
      </w:tr>
    </w:tbl>
    <w:p w14:paraId="418C78BD" w14:textId="77777777" w:rsidR="00E302BD" w:rsidRPr="00082E00" w:rsidRDefault="00E302BD" w:rsidP="0064063D">
      <w:pPr>
        <w:spacing w:line="480" w:lineRule="auto"/>
        <w:rPr>
          <w:rFonts w:cstheme="minorHAnsi"/>
          <w:szCs w:val="24"/>
        </w:rPr>
        <w:sectPr w:rsidR="00E302BD" w:rsidRPr="00082E00" w:rsidSect="008C6FF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37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2126"/>
        <w:gridCol w:w="2268"/>
        <w:gridCol w:w="2410"/>
        <w:gridCol w:w="2268"/>
        <w:gridCol w:w="1417"/>
      </w:tblGrid>
      <w:tr w:rsidR="00E302BD" w:rsidRPr="0064063D" w14:paraId="4876C012" w14:textId="77777777" w:rsidTr="00CB3E85">
        <w:trPr>
          <w:trHeight w:val="300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BD9B" w14:textId="26F70838" w:rsidR="00E302BD" w:rsidRPr="0064063D" w:rsidRDefault="0064063D" w:rsidP="00A10279">
            <w:pPr>
              <w:widowControl/>
              <w:spacing w:line="480" w:lineRule="auto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lastRenderedPageBreak/>
              <w:t xml:space="preserve">Table </w:t>
            </w:r>
            <w:r w:rsidR="00FD7F10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7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="00A10279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Odds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r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atios for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ACE a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ssociated with 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q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u</w:t>
            </w:r>
            <w:r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rtiles of SD and ARV of SBP/</w:t>
            </w:r>
            <w:r w:rsidRPr="005A2B7F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DBP</w:t>
            </w:r>
          </w:p>
        </w:tc>
      </w:tr>
      <w:tr w:rsidR="00E302BD" w:rsidRPr="0064063D" w14:paraId="63992A89" w14:textId="77777777" w:rsidTr="00CB3E85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770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F73" w14:textId="77777777" w:rsidR="00E302BD" w:rsidRPr="0064063D" w:rsidRDefault="00E302BD" w:rsidP="0064063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540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uartiles of BP variability measur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D41C" w14:textId="77777777" w:rsidR="00E302BD" w:rsidRPr="0064063D" w:rsidRDefault="00E302BD" w:rsidP="0064063D">
            <w:pPr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kern w:val="0"/>
                <w:szCs w:val="24"/>
              </w:rPr>
              <w:t xml:space="preserve"> trend</w:t>
            </w:r>
          </w:p>
        </w:tc>
      </w:tr>
      <w:tr w:rsidR="00E302BD" w:rsidRPr="0064063D" w14:paraId="555122BE" w14:textId="77777777" w:rsidTr="00CB3E85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1A6FC" w14:textId="77777777" w:rsidR="00E302BD" w:rsidRPr="0064063D" w:rsidRDefault="00E302BD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Variability parame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C387" w14:textId="2DE9AA0A" w:rsidR="00E302BD" w:rsidRPr="0064063D" w:rsidRDefault="00E302BD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CCB70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66C5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80AA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BF38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Q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896F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E302BD" w:rsidRPr="0064063D" w14:paraId="42B20E1F" w14:textId="77777777" w:rsidTr="00CB3E85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E70" w14:textId="77777777" w:rsidR="00E302BD" w:rsidRPr="0064063D" w:rsidRDefault="00E302BD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BP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93D" w14:textId="77777777" w:rsidR="00E302BD" w:rsidRPr="0064063D" w:rsidRDefault="00E302BD" w:rsidP="0064063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Event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F18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kern w:val="0"/>
                <w:szCs w:val="24"/>
              </w:rPr>
              <w:t>27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82D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kern w:val="0"/>
                <w:szCs w:val="24"/>
              </w:rPr>
              <w:t>31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04F3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kern w:val="0"/>
                <w:szCs w:val="24"/>
              </w:rPr>
              <w:t>52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683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kern w:val="0"/>
                <w:szCs w:val="24"/>
              </w:rPr>
              <w:t>8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6F7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E302BD" w:rsidRPr="0064063D" w14:paraId="7E8CCCEF" w14:textId="77777777" w:rsidTr="00CB3E85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489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D7A" w14:textId="77777777" w:rsidR="00E302BD" w:rsidRPr="0064063D" w:rsidRDefault="00E302BD" w:rsidP="0064063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5C5" w14:textId="066FF232" w:rsidR="00E302BD" w:rsidRPr="0064063D" w:rsidRDefault="00A10279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O</w:t>
            </w:r>
            <w:r w:rsidR="00E302BD" w:rsidRPr="0064063D">
              <w:rPr>
                <w:rFonts w:eastAsia="新細明體" w:cstheme="minorHAnsi"/>
                <w:kern w:val="0"/>
                <w:szCs w:val="24"/>
              </w:rPr>
              <w:t>R 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EE2" w14:textId="77777777" w:rsidR="00E302BD" w:rsidRPr="0064063D" w:rsidRDefault="00E302BD" w:rsidP="0064063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D5C8D" w:rsidRPr="0064063D" w14:paraId="3276589E" w14:textId="77777777" w:rsidTr="006A3196">
        <w:trPr>
          <w:trHeight w:val="28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2E83" w14:textId="77777777" w:rsidR="00AD5C8D" w:rsidRPr="0064063D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045" w14:textId="77777777" w:rsidR="00AD5C8D" w:rsidRPr="0064063D" w:rsidRDefault="00AD5C8D" w:rsidP="00AD5C8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83F" w14:textId="3C6D01B0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947" w14:textId="76C58FDB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12 (0.64-1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451" w14:textId="143A81F4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86 (1.09-3.18)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401" w14:textId="1E04B008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3.08 (1.81-5.2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644" w14:textId="57155D55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szCs w:val="24"/>
              </w:rPr>
              <w:t>&lt;0.001</w:t>
            </w:r>
          </w:p>
        </w:tc>
      </w:tr>
      <w:tr w:rsidR="00AD5C8D" w:rsidRPr="0064063D" w14:paraId="72A89CAD" w14:textId="77777777" w:rsidTr="00E302BD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7E0B" w14:textId="77777777" w:rsidR="00AD5C8D" w:rsidRPr="0064063D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1AE8" w14:textId="77777777" w:rsidR="00AD5C8D" w:rsidRPr="0064063D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E85" w14:textId="77777777" w:rsidR="00AD5C8D" w:rsidRPr="00A10279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80C" w14:textId="77777777" w:rsidR="00AD5C8D" w:rsidRPr="00A10279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0B5" w14:textId="77777777" w:rsidR="00AD5C8D" w:rsidRPr="00A10279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C42" w14:textId="77777777" w:rsidR="00AD5C8D" w:rsidRPr="00A10279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4E9" w14:textId="77777777" w:rsidR="00AD5C8D" w:rsidRPr="00A10279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AD5C8D" w:rsidRPr="0064063D" w14:paraId="046858AC" w14:textId="77777777" w:rsidTr="00CB3E85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977A" w14:textId="77777777" w:rsidR="00AD5C8D" w:rsidRPr="0064063D" w:rsidRDefault="00AD5C8D" w:rsidP="00AD5C8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BP A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C43" w14:textId="77777777" w:rsidR="00AD5C8D" w:rsidRPr="0064063D" w:rsidRDefault="00AD5C8D" w:rsidP="00AD5C8D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Event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11F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30 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A060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29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2F8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49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F35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84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94C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D5C8D" w:rsidRPr="0064063D" w14:paraId="44CE6EB4" w14:textId="77777777" w:rsidTr="00CB3E85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CB7" w14:textId="77777777" w:rsidR="00AD5C8D" w:rsidRPr="0064063D" w:rsidRDefault="00AD5C8D" w:rsidP="00AD5C8D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8517" w14:textId="77777777" w:rsidR="00AD5C8D" w:rsidRPr="0064063D" w:rsidRDefault="00AD5C8D" w:rsidP="00AD5C8D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0AD" w14:textId="0349366C" w:rsidR="00AD5C8D" w:rsidRPr="00A10279" w:rsidRDefault="00A10279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O</w:t>
            </w:r>
            <w:r w:rsidR="00AD5C8D" w:rsidRPr="00A10279">
              <w:rPr>
                <w:rFonts w:eastAsia="新細明體" w:cstheme="minorHAnsi"/>
                <w:kern w:val="0"/>
                <w:szCs w:val="24"/>
              </w:rPr>
              <w:t>R 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B737" w14:textId="77777777" w:rsidR="00AD5C8D" w:rsidRPr="00A10279" w:rsidRDefault="00AD5C8D" w:rsidP="00AD5C8D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10279" w:rsidRPr="0064063D" w14:paraId="6CED410E" w14:textId="77777777" w:rsidTr="00416507">
        <w:trPr>
          <w:trHeight w:val="28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F88" w14:textId="77777777" w:rsidR="00A10279" w:rsidRPr="0064063D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0FC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F73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kern w:val="0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8B1" w14:textId="2E035E61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0.96 (0.55-1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6F1" w14:textId="41894F6A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57 (0.93-2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0D2" w14:textId="7E71D10B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2.57 (1.57-4.19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6E4" w14:textId="5814101A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szCs w:val="24"/>
              </w:rPr>
              <w:t>&lt;0.001</w:t>
            </w:r>
          </w:p>
        </w:tc>
      </w:tr>
      <w:tr w:rsidR="00A10279" w:rsidRPr="0064063D" w14:paraId="409927D6" w14:textId="77777777" w:rsidTr="00E302B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BA2F" w14:textId="77777777" w:rsidR="00A10279" w:rsidRPr="0064063D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FE7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128" w14:textId="77777777" w:rsidR="00A10279" w:rsidRPr="00A10279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F7C" w14:textId="77777777" w:rsidR="00A10279" w:rsidRPr="00A10279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F694" w14:textId="77777777" w:rsidR="00A10279" w:rsidRPr="00A10279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DE3" w14:textId="77777777" w:rsidR="00A10279" w:rsidRPr="00A10279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A4E" w14:textId="77777777" w:rsidR="00A10279" w:rsidRPr="00A10279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A10279" w:rsidRPr="0064063D" w14:paraId="6BD04536" w14:textId="77777777" w:rsidTr="00CB3E85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ABE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DBP 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83D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Event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EE24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37 (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9479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37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50B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50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14BB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68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CB1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10279" w:rsidRPr="0064063D" w14:paraId="6B2D78B3" w14:textId="77777777" w:rsidTr="00CB3E85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0A53" w14:textId="77777777" w:rsidR="00A10279" w:rsidRPr="0064063D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698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4A41" w14:textId="28D3D623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OR</w:t>
            </w:r>
            <w:r w:rsidRPr="00A10279">
              <w:rPr>
                <w:rFonts w:eastAsia="新細明體" w:cstheme="minorHAnsi"/>
                <w:kern w:val="0"/>
                <w:szCs w:val="24"/>
              </w:rPr>
              <w:t xml:space="preserve"> 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9554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10279" w:rsidRPr="0064063D" w14:paraId="586BB9A9" w14:textId="77777777" w:rsidTr="00C96F3E">
        <w:trPr>
          <w:trHeight w:val="285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9AB" w14:textId="77777777" w:rsidR="00A10279" w:rsidRPr="0064063D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D34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3B0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kern w:val="0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1EF" w14:textId="57FA6735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0.94 (0.56-1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659" w14:textId="518012BC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38 (0.84-2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5D14" w14:textId="0C0DF9DA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93 (1.19-3.1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5EB" w14:textId="4540C0B5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szCs w:val="24"/>
              </w:rPr>
              <w:t>0.002</w:t>
            </w:r>
          </w:p>
        </w:tc>
      </w:tr>
      <w:tr w:rsidR="00A10279" w:rsidRPr="0064063D" w14:paraId="12F44F1C" w14:textId="77777777" w:rsidTr="00E302B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7AD0" w14:textId="77777777" w:rsidR="00A10279" w:rsidRPr="0064063D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3F0D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A61E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948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6B7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FDE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2C4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A10279" w:rsidRPr="0064063D" w14:paraId="24784189" w14:textId="77777777" w:rsidTr="00CB3E85">
        <w:trPr>
          <w:trHeight w:val="285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99D9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DBP ARV</w:t>
            </w:r>
          </w:p>
          <w:p w14:paraId="2399E7E9" w14:textId="1AAC902C" w:rsidR="00A10279" w:rsidRPr="0064063D" w:rsidRDefault="00A10279" w:rsidP="00A10279">
            <w:pPr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9375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Event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EA15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30 (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E20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39 (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D42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52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2CC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kern w:val="0"/>
                <w:szCs w:val="24"/>
              </w:rPr>
              <w:t>71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5D5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10279" w:rsidRPr="0064063D" w14:paraId="2ED8BDB9" w14:textId="77777777" w:rsidTr="00CB3E85">
        <w:trPr>
          <w:trHeight w:val="285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07D" w14:textId="77777777" w:rsidR="00A10279" w:rsidRPr="0064063D" w:rsidRDefault="00A10279" w:rsidP="00A10279">
            <w:pPr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C55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950" w14:textId="0BD78F2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kern w:val="0"/>
                <w:szCs w:val="24"/>
              </w:rPr>
              <w:t>O</w:t>
            </w:r>
            <w:r w:rsidRPr="00A10279">
              <w:rPr>
                <w:rFonts w:eastAsia="新細明體" w:cstheme="minorHAnsi"/>
                <w:kern w:val="0"/>
                <w:szCs w:val="24"/>
              </w:rPr>
              <w:t>R (95% 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2322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A10279" w:rsidRPr="0064063D" w14:paraId="15394EFA" w14:textId="77777777" w:rsidTr="00A10279">
        <w:trPr>
          <w:trHeight w:val="285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BA2E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6D8B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70FF" w14:textId="77777777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kern w:val="0"/>
                <w:szCs w:val="24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B816" w14:textId="54A2F14C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31 (0.77-2.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E87B" w14:textId="1D20D512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1.84 (1.1-3.07)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A6AE9" w14:textId="403EF136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A10279">
              <w:rPr>
                <w:rFonts w:eastAsia="新細明體" w:cstheme="minorHAnsi"/>
                <w:color w:val="000000"/>
                <w:szCs w:val="24"/>
              </w:rPr>
              <w:t>2.55 (1.55-4.2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3746" w14:textId="454E2662" w:rsidR="00A10279" w:rsidRPr="00A10279" w:rsidRDefault="00A10279" w:rsidP="00A10279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A10279">
              <w:rPr>
                <w:rFonts w:eastAsia="新細明體" w:cstheme="minorHAnsi"/>
                <w:szCs w:val="24"/>
              </w:rPr>
              <w:t>&lt;0.001</w:t>
            </w:r>
          </w:p>
        </w:tc>
      </w:tr>
      <w:tr w:rsidR="00A10279" w:rsidRPr="00D56D32" w14:paraId="638C3130" w14:textId="77777777" w:rsidTr="00A10279">
        <w:trPr>
          <w:trHeight w:val="285"/>
        </w:trPr>
        <w:tc>
          <w:tcPr>
            <w:tcW w:w="137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B01" w14:textId="2D3F648A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Model 3 is adjusted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for age, sex,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number of BP measurements (ln-transformed)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, t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ype 2 diabet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es, hypertension, beta-blockers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and mean SBP or DBP</w:t>
            </w:r>
          </w:p>
        </w:tc>
      </w:tr>
      <w:tr w:rsidR="00A10279" w:rsidRPr="0064063D" w14:paraId="27F83726" w14:textId="77777777" w:rsidTr="00E302BD">
        <w:trPr>
          <w:trHeight w:val="690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F7C0" w14:textId="1D61394F" w:rsidR="00A10279" w:rsidRPr="0064063D" w:rsidRDefault="00A10279" w:rsidP="00760C97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bbreviations: ARV, average real variability; CI, confidence interval; </w:t>
            </w:r>
            <w:r w:rsidR="00760C97">
              <w:rPr>
                <w:rFonts w:eastAsia="新細明體" w:cstheme="minorHAnsi"/>
                <w:color w:val="000000"/>
                <w:kern w:val="0"/>
                <w:szCs w:val="24"/>
              </w:rPr>
              <w:t>DBP, diastolic blood pressure; O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R, </w:t>
            </w:r>
            <w:r w:rsidR="00760C97">
              <w:rPr>
                <w:rFonts w:eastAsia="新細明體" w:cstheme="minorHAnsi"/>
                <w:color w:val="000000"/>
                <w:kern w:val="0"/>
                <w:szCs w:val="24"/>
              </w:rPr>
              <w:t>odds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atio; SBP, systolic blood pressure; SD, standard deviation.</w:t>
            </w:r>
          </w:p>
        </w:tc>
      </w:tr>
      <w:tr w:rsidR="00A10279" w:rsidRPr="0064063D" w14:paraId="5C448226" w14:textId="77777777" w:rsidTr="00CB3E85">
        <w:trPr>
          <w:trHeight w:val="285"/>
        </w:trPr>
        <w:tc>
          <w:tcPr>
            <w:tcW w:w="137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81B2" w14:textId="77777777" w:rsidR="00A10279" w:rsidRPr="0064063D" w:rsidRDefault="00A10279" w:rsidP="00A10279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†</w:t>
            </w:r>
            <w:r w:rsidRPr="0064063D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5; *</w:t>
            </w:r>
            <w:r w:rsidRPr="0064063D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1</w:t>
            </w:r>
          </w:p>
        </w:tc>
      </w:tr>
    </w:tbl>
    <w:p w14:paraId="3597C60B" w14:textId="77777777" w:rsidR="00FF5D08" w:rsidRDefault="00FF5D08" w:rsidP="0064063D">
      <w:pPr>
        <w:spacing w:line="480" w:lineRule="auto"/>
        <w:rPr>
          <w:rFonts w:cstheme="minorHAnsi"/>
          <w:szCs w:val="24"/>
        </w:rPr>
        <w:sectPr w:rsidR="00FF5D08" w:rsidSect="00E302B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8931" w:type="dxa"/>
        <w:tblInd w:w="-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2"/>
        <w:gridCol w:w="2040"/>
        <w:gridCol w:w="2913"/>
        <w:gridCol w:w="2126"/>
      </w:tblGrid>
      <w:tr w:rsidR="00085B64" w:rsidRPr="00085B64" w14:paraId="3C297E92" w14:textId="77777777" w:rsidTr="00085B64">
        <w:trPr>
          <w:trHeight w:val="300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8DFB" w14:textId="62D83EE6" w:rsidR="00085B64" w:rsidRPr="00085B64" w:rsidRDefault="00085B64" w:rsidP="00BA70F2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bookmarkStart w:id="0" w:name="_GoBack"/>
            <w:bookmarkEnd w:id="0"/>
            <w:r w:rsidRPr="00085B64"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>Table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S</w:t>
            </w:r>
            <w:r w:rsidR="00BA70F2">
              <w:rPr>
                <w:rFonts w:eastAsia="新細明體" w:cstheme="minorHAnsi"/>
                <w:b/>
                <w:bCs/>
                <w:kern w:val="0"/>
                <w:szCs w:val="24"/>
              </w:rPr>
              <w:t>8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>.</w:t>
            </w:r>
            <w:r w:rsidRPr="00085B64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</w:t>
            </w:r>
            <w:r w:rsidR="00BA70F2">
              <w:rPr>
                <w:rFonts w:eastAsia="新細明體" w:cstheme="minorHAnsi"/>
                <w:b/>
                <w:bCs/>
                <w:kern w:val="0"/>
                <w:szCs w:val="24"/>
              </w:rPr>
              <w:t>Odds</w:t>
            </w:r>
            <w:r w:rsidRPr="00171382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ratios for MACE associate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>d with CV of SBP/DBP, based on six</w:t>
            </w:r>
            <w:r w:rsidRPr="00171382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BP </w:t>
            </w:r>
            <w:r w:rsidRPr="00171382">
              <w:rPr>
                <w:rFonts w:eastAsia="新細明體" w:cstheme="minorHAnsi"/>
                <w:b/>
                <w:bCs/>
                <w:kern w:val="0"/>
                <w:szCs w:val="24"/>
              </w:rPr>
              <w:t>measurements</w:t>
            </w:r>
          </w:p>
        </w:tc>
      </w:tr>
      <w:tr w:rsidR="00085B64" w:rsidRPr="00085B64" w14:paraId="2FA7D462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7D35" w14:textId="07CFC155" w:rsidR="00085B64" w:rsidRPr="00085B64" w:rsidRDefault="00085B64" w:rsidP="00085B64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8FBA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Events (%)</w:t>
            </w:r>
          </w:p>
          <w:p w14:paraId="7E752FBE" w14:textId="4EF9DC6C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(n = 1107)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95E4" w14:textId="0472F7EC" w:rsidR="00085B64" w:rsidRPr="00085B64" w:rsidRDefault="00760C97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Adjusted O</w:t>
            </w:r>
            <w:r w:rsidR="00085B64" w:rsidRPr="00085B64">
              <w:rPr>
                <w:rFonts w:eastAsia="新細明體" w:cstheme="minorHAnsi"/>
                <w:color w:val="000000"/>
                <w:kern w:val="0"/>
                <w:szCs w:val="24"/>
              </w:rPr>
              <w:t>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2E10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085B64">
              <w:rPr>
                <w:rFonts w:eastAsia="新細明體" w:cstheme="minorHAnsi"/>
                <w:i/>
                <w:iCs/>
                <w:kern w:val="0"/>
                <w:szCs w:val="24"/>
              </w:rPr>
              <w:t>P</w:t>
            </w:r>
            <w:r w:rsidRPr="00085B64">
              <w:rPr>
                <w:rFonts w:eastAsia="新細明體" w:cstheme="minorHAnsi"/>
                <w:kern w:val="0"/>
                <w:szCs w:val="24"/>
              </w:rPr>
              <w:t xml:space="preserve"> trend</w:t>
            </w:r>
          </w:p>
        </w:tc>
      </w:tr>
      <w:tr w:rsidR="00085B64" w:rsidRPr="00085B64" w14:paraId="12CC4639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2C3" w14:textId="77777777" w:rsidR="00085B64" w:rsidRPr="00085B64" w:rsidRDefault="00085B64" w:rsidP="00085B64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SBP C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1C0C" w14:textId="77777777" w:rsidR="00085B64" w:rsidRPr="00085B64" w:rsidRDefault="00085B64" w:rsidP="00085B64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206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35A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085B64" w:rsidRPr="00085B64" w14:paraId="244B81C6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C5E" w14:textId="77777777" w:rsidR="00085B64" w:rsidRPr="00085B64" w:rsidRDefault="00085B64" w:rsidP="00085B64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3CCF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22 (13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929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C50" w14:textId="77777777" w:rsidR="00085B64" w:rsidRPr="00085B64" w:rsidRDefault="00085B64" w:rsidP="00085B64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&lt;0.001</w:t>
            </w:r>
          </w:p>
        </w:tc>
      </w:tr>
      <w:tr w:rsidR="00BA70F2" w:rsidRPr="00085B64" w14:paraId="1B8B8177" w14:textId="77777777" w:rsidTr="00786A53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5461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A12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32 (19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FB2" w14:textId="512FABCB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1.43 (0.8</w:t>
            </w:r>
            <w:r w:rsidR="00672910">
              <w:rPr>
                <w:rFonts w:eastAsia="新細明體" w:cstheme="minorHAnsi"/>
                <w:color w:val="000000"/>
              </w:rPr>
              <w:t>0</w:t>
            </w:r>
            <w:r w:rsidRPr="00BA70F2">
              <w:rPr>
                <w:rFonts w:eastAsia="新細明體" w:cstheme="minorHAnsi"/>
                <w:color w:val="000000"/>
              </w:rPr>
              <w:t>-2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A42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085B64" w14:paraId="7936856E" w14:textId="77777777" w:rsidTr="00786A53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3C0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E91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44 (74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725" w14:textId="5B2BA3A2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1.96 (1.13-3.41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172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085B64" w14:paraId="4001D0A4" w14:textId="77777777" w:rsidTr="00786A53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70E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04EE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74 (43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E4A" w14:textId="64684E30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3.13 (1.85-5.2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23A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085B64" w14:paraId="3802470C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E7B1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90C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098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BE4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BA70F2" w:rsidRPr="00085B64" w14:paraId="1965F80E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A32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DBP C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0AE7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87D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B59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BA70F2" w:rsidRPr="00085B64" w14:paraId="62AF8068" w14:textId="77777777" w:rsidTr="00085B64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F8F0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6CE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24 (14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459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1.00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94F" w14:textId="305CBA21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0.035</w:t>
            </w:r>
          </w:p>
        </w:tc>
      </w:tr>
      <w:tr w:rsidR="00BA70F2" w:rsidRPr="00085B64" w14:paraId="1C538272" w14:textId="77777777" w:rsidTr="00210F9A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0547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30F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44 (26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E1F" w14:textId="1BCB90E1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1.78 (1.04-3.06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34E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085B64" w14:paraId="637CD97E" w14:textId="77777777" w:rsidTr="00210F9A">
        <w:trPr>
          <w:trHeight w:val="285"/>
        </w:trPr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13AC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988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43 (25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CD65" w14:textId="6D1A2614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1.68 (0.98-2.8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779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085B64" w14:paraId="1EB60880" w14:textId="77777777" w:rsidTr="00210F9A">
        <w:trPr>
          <w:trHeight w:val="285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09D20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Q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B31C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61 (35)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4E2" w14:textId="1EF16247" w:rsidR="00BA70F2" w:rsidRPr="00BA70F2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A70F2">
              <w:rPr>
                <w:rFonts w:eastAsia="新細明體" w:cstheme="minorHAnsi"/>
                <w:color w:val="000000"/>
              </w:rPr>
              <w:t>1.93 (1.13-3.28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0887" w14:textId="77777777" w:rsidR="00BA70F2" w:rsidRPr="00085B64" w:rsidRDefault="00BA70F2" w:rsidP="00BA70F2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BA70F2" w:rsidRPr="00477332" w14:paraId="29AB1160" w14:textId="77777777" w:rsidTr="005335A6">
        <w:trPr>
          <w:trHeight w:val="570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C7BA" w14:textId="32C3B60A" w:rsidR="00BA70F2" w:rsidRPr="00085B64" w:rsidRDefault="0047733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All m</w:t>
            </w:r>
            <w:r w:rsidR="00BA70F2">
              <w:rPr>
                <w:rFonts w:eastAsia="新細明體" w:cstheme="minorHAnsi"/>
                <w:color w:val="000000"/>
                <w:kern w:val="0"/>
                <w:szCs w:val="24"/>
              </w:rPr>
              <w:t>odels</w:t>
            </w:r>
            <w:r w:rsidR="00BA70F2" w:rsidRPr="0017138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adjusted for age, sex,</w:t>
            </w:r>
            <w:r w:rsidR="00BA70F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="00BA70F2" w:rsidRPr="0064063D">
              <w:rPr>
                <w:rFonts w:eastAsia="新細明體" w:cstheme="minorHAnsi"/>
                <w:color w:val="000000"/>
                <w:kern w:val="0"/>
                <w:szCs w:val="24"/>
              </w:rPr>
              <w:t>type 2 diabetes</w:t>
            </w:r>
            <w:r w:rsidR="00BA70F2">
              <w:rPr>
                <w:rFonts w:eastAsia="新細明體" w:cstheme="minorHAnsi"/>
                <w:color w:val="000000"/>
                <w:kern w:val="0"/>
                <w:szCs w:val="24"/>
              </w:rPr>
              <w:t>,</w:t>
            </w:r>
            <w:r w:rsidR="00BA70F2" w:rsidRPr="0017138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hyper</w:t>
            </w:r>
            <w:r w:rsidR="00BA70F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tension, beta-blockers </w:t>
            </w:r>
            <w:r w:rsidR="00BA70F2" w:rsidRPr="00171382">
              <w:rPr>
                <w:rFonts w:eastAsia="新細明體" w:cstheme="minorHAnsi"/>
                <w:color w:val="000000"/>
                <w:kern w:val="0"/>
                <w:szCs w:val="24"/>
              </w:rPr>
              <w:t>and mean SBP or DBP</w:t>
            </w:r>
          </w:p>
        </w:tc>
      </w:tr>
      <w:tr w:rsidR="00BA70F2" w:rsidRPr="00085B64" w14:paraId="2C491767" w14:textId="77777777" w:rsidTr="00085B64">
        <w:trPr>
          <w:trHeight w:val="645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4B72" w14:textId="1A3409AC" w:rsidR="00BA70F2" w:rsidRPr="00085B64" w:rsidRDefault="00BA70F2" w:rsidP="00760C97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17138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bbreviations: CI, confidence interval; CV, coefficient of variation; DBP, diastolic blood pressure; </w:t>
            </w:r>
            <w:r w:rsidR="00760C97">
              <w:rPr>
                <w:rFonts w:eastAsia="新細明體" w:cstheme="minorHAnsi"/>
                <w:color w:val="000000"/>
                <w:kern w:val="0"/>
                <w:szCs w:val="24"/>
              </w:rPr>
              <w:t>O</w:t>
            </w:r>
            <w:r w:rsidRPr="0017138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R, </w:t>
            </w:r>
            <w:r w:rsidR="00760C97">
              <w:rPr>
                <w:rFonts w:eastAsia="新細明體" w:cstheme="minorHAnsi"/>
                <w:color w:val="000000"/>
                <w:kern w:val="0"/>
                <w:szCs w:val="24"/>
              </w:rPr>
              <w:t>odds</w:t>
            </w:r>
            <w:r w:rsidRPr="0017138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ratio; SBP</w:t>
            </w: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, systolic blood pressure.</w:t>
            </w:r>
          </w:p>
        </w:tc>
      </w:tr>
      <w:tr w:rsidR="00BA70F2" w:rsidRPr="00085B64" w14:paraId="080AB243" w14:textId="77777777" w:rsidTr="00085B64">
        <w:trPr>
          <w:trHeight w:val="285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8CBC" w14:textId="77777777" w:rsidR="00BA70F2" w:rsidRPr="00085B64" w:rsidRDefault="00BA70F2" w:rsidP="00BA70F2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†</w:t>
            </w:r>
            <w:r w:rsidRPr="00085B6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&lt;0.05; *</w:t>
            </w:r>
            <w:r w:rsidRPr="00085B64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085B64">
              <w:rPr>
                <w:rFonts w:eastAsia="新細明體" w:cstheme="minorHAnsi"/>
                <w:color w:val="000000"/>
                <w:kern w:val="0"/>
                <w:szCs w:val="24"/>
              </w:rPr>
              <w:t>&lt;0.01</w:t>
            </w:r>
          </w:p>
        </w:tc>
      </w:tr>
    </w:tbl>
    <w:p w14:paraId="6E45E918" w14:textId="77777777" w:rsidR="0072772C" w:rsidRDefault="0072772C" w:rsidP="0064063D">
      <w:pPr>
        <w:spacing w:line="480" w:lineRule="auto"/>
        <w:rPr>
          <w:rFonts w:cstheme="minorHAnsi"/>
          <w:szCs w:val="24"/>
        </w:rPr>
        <w:sectPr w:rsidR="0072772C" w:rsidSect="00085B6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38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83"/>
        <w:gridCol w:w="1378"/>
        <w:gridCol w:w="1984"/>
        <w:gridCol w:w="1418"/>
        <w:gridCol w:w="2126"/>
        <w:gridCol w:w="3544"/>
        <w:gridCol w:w="1559"/>
      </w:tblGrid>
      <w:tr w:rsidR="0072772C" w:rsidRPr="008216F9" w14:paraId="6B4F4AEA" w14:textId="77777777" w:rsidTr="0072772C">
        <w:trPr>
          <w:trHeight w:val="300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20B4" w14:textId="304BF57E" w:rsidR="0072772C" w:rsidRPr="008216F9" w:rsidRDefault="00760C97" w:rsidP="00760C97">
            <w:pPr>
              <w:widowControl/>
              <w:spacing w:line="480" w:lineRule="auto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>Table S9</w:t>
            </w:r>
            <w:r w:rsidR="0072772C" w:rsidRPr="008216F9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. </w:t>
            </w:r>
            <w:proofErr w:type="spellStart"/>
            <w:r w:rsidR="0072772C" w:rsidRPr="008216F9">
              <w:rPr>
                <w:rFonts w:eastAsia="新細明體" w:cstheme="minorHAnsi"/>
                <w:b/>
                <w:bCs/>
                <w:kern w:val="0"/>
                <w:szCs w:val="24"/>
              </w:rPr>
              <w:t>Intraclass</w:t>
            </w:r>
            <w:proofErr w:type="spellEnd"/>
            <w:r w:rsidR="0072772C" w:rsidRPr="008216F9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 correlation coefficient for CV of SBP/DBP</w:t>
            </w:r>
          </w:p>
        </w:tc>
      </w:tr>
      <w:tr w:rsidR="0072772C" w:rsidRPr="008216F9" w14:paraId="6C4065E8" w14:textId="77777777" w:rsidTr="00DF26C2">
        <w:trPr>
          <w:trHeight w:val="960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5AE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0C0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SBP CV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06AA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DBP C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8258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uration for completing the </w:t>
            </w: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number of BP measurem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5AF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Number of patients</w:t>
            </w:r>
          </w:p>
        </w:tc>
      </w:tr>
      <w:tr w:rsidR="0072772C" w:rsidRPr="008216F9" w14:paraId="6EF7C23C" w14:textId="77777777" w:rsidTr="00432C23">
        <w:trPr>
          <w:trHeight w:val="285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26D9D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BP measuremen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1572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7A887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ICC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3575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Mean±S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4B15A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ICC (95% CI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4C075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1E85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n</w:t>
            </w:r>
          </w:p>
        </w:tc>
      </w:tr>
      <w:tr w:rsidR="0072772C" w:rsidRPr="008216F9" w14:paraId="1B54CC73" w14:textId="77777777" w:rsidTr="00432C23">
        <w:trPr>
          <w:trHeight w:val="28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638C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D20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9.1±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987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71 (0.64-0.75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02D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9.7±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B1C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65 (0.57-0.71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610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4 (9-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C4D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140</w:t>
            </w:r>
          </w:p>
        </w:tc>
      </w:tr>
      <w:tr w:rsidR="0072772C" w:rsidRPr="008216F9" w14:paraId="6CD565A9" w14:textId="77777777" w:rsidTr="00432C23">
        <w:trPr>
          <w:trHeight w:val="28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0D47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ACC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9.4±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AF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83 (0.80-0.86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B158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0.0±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CBA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80 (0.75-0.83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AA8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22 (15-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5C4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107</w:t>
            </w:r>
          </w:p>
        </w:tc>
      </w:tr>
      <w:tr w:rsidR="0072772C" w:rsidRPr="008216F9" w14:paraId="3F5CA729" w14:textId="77777777" w:rsidTr="00432C23">
        <w:trPr>
          <w:trHeight w:val="28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CD8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C6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9.6±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E67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92 (0.90-0.93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E3D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0.3±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4EC9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0.92 (0.90-0.93)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3BFB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30 (21-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02F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039</w:t>
            </w:r>
          </w:p>
        </w:tc>
      </w:tr>
      <w:tr w:rsidR="0072772C" w:rsidRPr="008216F9" w14:paraId="78B0D985" w14:textId="77777777" w:rsidTr="00432C23">
        <w:trPr>
          <w:trHeight w:val="285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2CC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3353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0.1±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A41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4CE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10.7±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0D6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C7BB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42 (29-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E4B" w14:textId="77777777" w:rsidR="0072772C" w:rsidRPr="008216F9" w:rsidRDefault="0072772C" w:rsidP="00432C23">
            <w:pPr>
              <w:widowControl/>
              <w:spacing w:line="480" w:lineRule="auto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216F9">
              <w:rPr>
                <w:rFonts w:eastAsia="新細明體" w:cstheme="minorHAnsi"/>
                <w:color w:val="000000"/>
                <w:kern w:val="0"/>
                <w:szCs w:val="24"/>
              </w:rPr>
              <w:t>755</w:t>
            </w:r>
          </w:p>
        </w:tc>
      </w:tr>
      <w:tr w:rsidR="0072772C" w:rsidRPr="008216F9" w14:paraId="13217B00" w14:textId="77777777" w:rsidTr="00432C23">
        <w:trPr>
          <w:trHeight w:val="285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C132" w14:textId="77777777" w:rsidR="0072772C" w:rsidRPr="0064063D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bbreviations: CI, confidence interval; CV, coefficient of variation; DBP, diastolic blood pressure; 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ICC, </w:t>
            </w:r>
            <w:proofErr w:type="spellStart"/>
            <w:r>
              <w:rPr>
                <w:rFonts w:eastAsia="新細明體" w:cstheme="minorHAnsi"/>
                <w:color w:val="000000"/>
                <w:kern w:val="0"/>
                <w:szCs w:val="24"/>
              </w:rPr>
              <w:t>intraclass</w:t>
            </w:r>
            <w:proofErr w:type="spellEnd"/>
            <w:r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correlation coefficient; 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SBP, systolic blood pr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essure.</w:t>
            </w:r>
          </w:p>
        </w:tc>
      </w:tr>
      <w:tr w:rsidR="0072772C" w:rsidRPr="008216F9" w14:paraId="553B3EE9" w14:textId="77777777" w:rsidTr="00432C23">
        <w:trPr>
          <w:trHeight w:val="285"/>
        </w:trPr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6EB1" w14:textId="77777777" w:rsidR="0072772C" w:rsidRPr="008216F9" w:rsidRDefault="0072772C" w:rsidP="00432C23">
            <w:pPr>
              <w:widowControl/>
              <w:spacing w:line="480" w:lineRule="auto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*</w:t>
            </w:r>
            <w:r w:rsidRPr="0064063D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64063D">
              <w:rPr>
                <w:rFonts w:eastAsia="新細明體" w:cstheme="minorHAnsi"/>
                <w:color w:val="000000"/>
                <w:kern w:val="0"/>
                <w:szCs w:val="24"/>
              </w:rPr>
              <w:t>&lt;0.01</w:t>
            </w:r>
          </w:p>
        </w:tc>
      </w:tr>
    </w:tbl>
    <w:p w14:paraId="2A4EB6EA" w14:textId="184AF222" w:rsidR="00EA201C" w:rsidRPr="0064063D" w:rsidRDefault="00EA201C" w:rsidP="0072772C">
      <w:pPr>
        <w:spacing w:line="480" w:lineRule="auto"/>
        <w:rPr>
          <w:rFonts w:cstheme="minorHAnsi"/>
          <w:szCs w:val="24"/>
        </w:rPr>
      </w:pPr>
    </w:p>
    <w:sectPr w:rsidR="00EA201C" w:rsidRPr="0064063D" w:rsidSect="00E302B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 Semilight">
    <w:panose1 w:val="020B0502040204020203"/>
    <w:charset w:val="88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689"/>
    <w:rsid w:val="00082E00"/>
    <w:rsid w:val="00085B64"/>
    <w:rsid w:val="000F3351"/>
    <w:rsid w:val="00171382"/>
    <w:rsid w:val="001A76E6"/>
    <w:rsid w:val="001E274B"/>
    <w:rsid w:val="001F53A1"/>
    <w:rsid w:val="00257F89"/>
    <w:rsid w:val="002D73D9"/>
    <w:rsid w:val="002E000E"/>
    <w:rsid w:val="00421830"/>
    <w:rsid w:val="00432C23"/>
    <w:rsid w:val="00477332"/>
    <w:rsid w:val="005335A6"/>
    <w:rsid w:val="00552475"/>
    <w:rsid w:val="0064063D"/>
    <w:rsid w:val="00672910"/>
    <w:rsid w:val="00696DC2"/>
    <w:rsid w:val="006B7F03"/>
    <w:rsid w:val="0072772C"/>
    <w:rsid w:val="0073020F"/>
    <w:rsid w:val="00760C97"/>
    <w:rsid w:val="007B2E5A"/>
    <w:rsid w:val="008216F9"/>
    <w:rsid w:val="008C5423"/>
    <w:rsid w:val="008C6FFC"/>
    <w:rsid w:val="009448B7"/>
    <w:rsid w:val="00A10279"/>
    <w:rsid w:val="00AA6EDF"/>
    <w:rsid w:val="00AD5C8D"/>
    <w:rsid w:val="00B34EB1"/>
    <w:rsid w:val="00B40CBA"/>
    <w:rsid w:val="00BA70F2"/>
    <w:rsid w:val="00C43CBB"/>
    <w:rsid w:val="00C53A22"/>
    <w:rsid w:val="00CB3E85"/>
    <w:rsid w:val="00CF0570"/>
    <w:rsid w:val="00D415F4"/>
    <w:rsid w:val="00D56D32"/>
    <w:rsid w:val="00D92AA2"/>
    <w:rsid w:val="00DC550F"/>
    <w:rsid w:val="00DF26C2"/>
    <w:rsid w:val="00E17689"/>
    <w:rsid w:val="00E302BD"/>
    <w:rsid w:val="00E53F8E"/>
    <w:rsid w:val="00EA201C"/>
    <w:rsid w:val="00EA2BB4"/>
    <w:rsid w:val="00F86F9E"/>
    <w:rsid w:val="00FD7F10"/>
    <w:rsid w:val="00FF5A75"/>
    <w:rsid w:val="00FF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D11E7"/>
  <w15:chartTrackingRefBased/>
  <w15:docId w15:val="{CB02120D-66D4-4625-A253-62BE7DCC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6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8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5B2F0-92F0-4EC1-8671-0318B7CB7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7</Pages>
  <Words>1276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8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ong</dc:creator>
  <cp:keywords/>
  <dc:description/>
  <cp:lastModifiedBy>Debbie Wong</cp:lastModifiedBy>
  <cp:revision>9</cp:revision>
  <dcterms:created xsi:type="dcterms:W3CDTF">2021-03-13T05:51:00Z</dcterms:created>
  <dcterms:modified xsi:type="dcterms:W3CDTF">2021-03-14T11:20:00Z</dcterms:modified>
</cp:coreProperties>
</file>